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85070" w14:textId="77777777" w:rsidR="00ED27DC" w:rsidRPr="007F5F96" w:rsidRDefault="00ED27DC" w:rsidP="00ED27DC">
      <w:pPr>
        <w:rPr>
          <w:rFonts w:ascii="Times New Roman" w:hAnsi="Times New Roman" w:cs="Times New Roman"/>
          <w:b/>
          <w:bCs/>
          <w:lang w:val="en-US"/>
        </w:rPr>
      </w:pPr>
      <w:r w:rsidRPr="007F5F96">
        <w:rPr>
          <w:rFonts w:ascii="Times New Roman" w:hAnsi="Times New Roman" w:cs="Times New Roman"/>
          <w:b/>
          <w:bCs/>
          <w:lang w:val="en-US"/>
        </w:rPr>
        <w:t>APPENDIX</w:t>
      </w:r>
    </w:p>
    <w:p w14:paraId="4602D272" w14:textId="77777777" w:rsidR="00ED27DC" w:rsidRPr="007F5F96" w:rsidRDefault="00ED27DC" w:rsidP="00ED27D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69"/>
        <w:gridCol w:w="501"/>
        <w:gridCol w:w="466"/>
        <w:gridCol w:w="847"/>
        <w:gridCol w:w="514"/>
        <w:gridCol w:w="942"/>
        <w:gridCol w:w="867"/>
        <w:gridCol w:w="466"/>
        <w:gridCol w:w="847"/>
        <w:gridCol w:w="514"/>
        <w:gridCol w:w="942"/>
        <w:gridCol w:w="867"/>
      </w:tblGrid>
      <w:tr w:rsidR="00ED27DC" w:rsidRPr="007F5F96" w14:paraId="22A5994B" w14:textId="77777777" w:rsidTr="00111F7D">
        <w:trPr>
          <w:trHeight w:val="320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03F9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5F96">
              <w:rPr>
                <w:rFonts w:ascii="Times New Roman" w:eastAsia="Times New Roman" w:hAnsi="Times New Roman" w:cs="Times New Roman"/>
                <w:b/>
                <w:bCs/>
              </w:rPr>
              <w:t xml:space="preserve">Table S1 </w:t>
            </w:r>
            <w:r w:rsidRPr="007F5F96">
              <w:rPr>
                <w:rFonts w:ascii="Times New Roman" w:eastAsia="Times New Roman" w:hAnsi="Times New Roman" w:cs="Times New Roman"/>
              </w:rPr>
              <w:t>Trends in prevalence (%) of inadequate fruit/vegetable consumption in 31 countries (by sex)</w:t>
            </w:r>
          </w:p>
        </w:tc>
      </w:tr>
      <w:tr w:rsidR="00ED27DC" w:rsidRPr="007F5F96" w14:paraId="3E771417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A6B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A2F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200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Boy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396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Girls</w:t>
            </w:r>
          </w:p>
        </w:tc>
      </w:tr>
      <w:tr w:rsidR="00ED27DC" w:rsidRPr="007F5F96" w14:paraId="712A6A32" w14:textId="77777777" w:rsidTr="00111F7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9C1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3AB4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72D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CCB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4531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beta</w:t>
            </w:r>
            <w:r w:rsidRPr="007F5F9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409A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ED0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P</w:t>
            </w:r>
            <w:r w:rsidRPr="007F5F96">
              <w:rPr>
                <w:rFonts w:ascii="Times New Roman" w:eastAsia="Times New Roman" w:hAnsi="Times New Roman" w:cs="Times New Roman"/>
                <w:lang w:val="en-US"/>
              </w:rPr>
              <w:t xml:space="preserve"> for </w:t>
            </w:r>
            <w:proofErr w:type="spellStart"/>
            <w:r w:rsidRPr="007F5F96">
              <w:rPr>
                <w:rFonts w:ascii="Times New Roman" w:eastAsia="Times New Roman" w:hAnsi="Times New Roman" w:cs="Times New Roman"/>
                <w:lang w:val="en-US"/>
              </w:rPr>
              <w:t>trend</w:t>
            </w:r>
            <w:r w:rsidRPr="007F5F9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24B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59F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27E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beta</w:t>
            </w:r>
            <w:r w:rsidRPr="007F5F9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F56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296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P</w:t>
            </w:r>
            <w:r w:rsidRPr="007F5F96">
              <w:rPr>
                <w:rFonts w:ascii="Times New Roman" w:eastAsia="Times New Roman" w:hAnsi="Times New Roman" w:cs="Times New Roman"/>
                <w:lang w:val="en-US"/>
              </w:rPr>
              <w:t xml:space="preserve"> for </w:t>
            </w:r>
            <w:proofErr w:type="spellStart"/>
            <w:r w:rsidRPr="007F5F96">
              <w:rPr>
                <w:rFonts w:ascii="Times New Roman" w:eastAsia="Times New Roman" w:hAnsi="Times New Roman" w:cs="Times New Roman"/>
                <w:lang w:val="en-US"/>
              </w:rPr>
              <w:t>trend</w:t>
            </w:r>
            <w:r w:rsidRPr="007F5F9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ED27DC" w:rsidRPr="007F5F96" w14:paraId="78652872" w14:textId="77777777" w:rsidTr="00111F7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043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5F96">
              <w:rPr>
                <w:rFonts w:ascii="Times New Roman" w:eastAsia="Times New Roman" w:hAnsi="Times New Roman" w:cs="Times New Roman"/>
                <w:b/>
                <w:bCs/>
              </w:rPr>
              <w:t>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816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14D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929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6DF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536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6D5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70C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AD5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49D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5F0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341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71583A8C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871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4F2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329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469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5.7,83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B4C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BFF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2.</w:t>
            </w:r>
            <w:proofErr w:type="gramStart"/>
            <w:r w:rsidRPr="007F5F96">
              <w:rPr>
                <w:rFonts w:ascii="Times New Roman" w:eastAsia="Times New Roman" w:hAnsi="Times New Roman" w:cs="Times New Roman"/>
              </w:rPr>
              <w:t>26,-</w:t>
            </w:r>
            <w:proofErr w:type="gramEnd"/>
            <w:r w:rsidRPr="007F5F96">
              <w:rPr>
                <w:rFonts w:ascii="Times New Roman" w:eastAsia="Times New Roman" w:hAnsi="Times New Roman" w:cs="Times New Roman"/>
              </w:rPr>
              <w:t>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046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BA9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E34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1.0,83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FBA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369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3.</w:t>
            </w:r>
            <w:proofErr w:type="gramStart"/>
            <w:r w:rsidRPr="007F5F96">
              <w:rPr>
                <w:rFonts w:ascii="Times New Roman" w:eastAsia="Times New Roman" w:hAnsi="Times New Roman" w:cs="Times New Roman"/>
              </w:rPr>
              <w:t>22,-</w:t>
            </w:r>
            <w:proofErr w:type="gramEnd"/>
            <w:r w:rsidRPr="007F5F96">
              <w:rPr>
                <w:rFonts w:ascii="Times New Roman" w:eastAsia="Times New Roman" w:hAnsi="Times New Roman" w:cs="Times New Roman"/>
              </w:rPr>
              <w:t>0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164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ED27DC" w:rsidRPr="007F5F96" w14:paraId="575F6FED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FE0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2AA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3A2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D7F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4.9,76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EFF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F35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F59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EA7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67F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7.4,7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758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8D1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800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319A0AED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C4F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365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1A1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D66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8.9,7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F23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AB1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96,0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2D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6BC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0EC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8.1,7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BFB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421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40,1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72A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867</w:t>
            </w:r>
          </w:p>
        </w:tc>
      </w:tr>
      <w:tr w:rsidR="00ED27DC" w:rsidRPr="007F5F96" w14:paraId="5B819389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E2C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3E2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C8E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BC4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6.9,75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F8F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CBC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E1F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BBE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CB2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8.6,7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C4D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BAA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9D1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1E4CCFD8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C53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802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9E4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ED8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1.7,54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FE8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5A8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0.07,1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029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09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D4C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1.7,5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DAD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504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0.49,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74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D27DC" w:rsidRPr="007F5F96" w14:paraId="13A464B6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50C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F52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B39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45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3.8,6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E29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CC4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FC4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3D1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24A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6.6,65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E1F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371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507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6A1A6098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432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Swaz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03D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326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F36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8.5,8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DF8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16B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70,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C69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8E9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0B1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9.6,83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71C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125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62,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EB5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326</w:t>
            </w:r>
          </w:p>
        </w:tc>
      </w:tr>
      <w:tr w:rsidR="00ED27DC" w:rsidRPr="007F5F96" w14:paraId="1421ED3E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933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8ED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0E3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49F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4.9,8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4C6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72F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575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48A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CA0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5.5,8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E0C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3C2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AD0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503D96BC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152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5F96">
              <w:rPr>
                <w:rFonts w:ascii="Times New Roman" w:eastAsia="Times New Roman" w:hAnsi="Times New Roman" w:cs="Times New Roman"/>
                <w:b/>
                <w:bCs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4FE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44A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B96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775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078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5AC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703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8AA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44C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CE5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2BC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5538DD38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68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Angu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03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5FD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ED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6.0,7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0FF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C44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72,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B4C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465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229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9.1,79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C4E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23B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0.08,1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141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29</w:t>
            </w:r>
          </w:p>
        </w:tc>
      </w:tr>
      <w:tr w:rsidR="00ED27DC" w:rsidRPr="007F5F96" w14:paraId="4810661A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9AE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E5B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2D0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084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0.7,8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A35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A52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C37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237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828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9.3,88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274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23F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8BA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6C37896B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C48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EA5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3AF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9E4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2.1,89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D83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E96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39,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FC3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D39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485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0.7,88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B89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DB3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56,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9CB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125</w:t>
            </w:r>
          </w:p>
        </w:tc>
      </w:tr>
      <w:tr w:rsidR="00ED27DC" w:rsidRPr="007F5F96" w14:paraId="36CD8BE7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BA8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427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2B1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28F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1.4,8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E0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FC8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D60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D41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CC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0.0,83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0FC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0DD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2AE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276B42DB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E84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7B1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B04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264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1.1,7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7E7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F99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90,0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007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7A9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CBA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8.9,77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5C2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E42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48,0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E83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190</w:t>
            </w:r>
          </w:p>
        </w:tc>
      </w:tr>
      <w:tr w:rsidR="00ED27DC" w:rsidRPr="007F5F96" w14:paraId="2FD219DD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851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237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711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1F3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8.7,7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C8E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57C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8CA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16E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F6B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6.6,7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669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1A0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457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074D1F2F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0F8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Guyana</w:t>
            </w:r>
            <w:r w:rsidRPr="007F5F9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522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B78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83B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0.8,79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D1A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F8A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2.</w:t>
            </w:r>
            <w:proofErr w:type="gramStart"/>
            <w:r w:rsidRPr="007F5F96">
              <w:rPr>
                <w:rFonts w:ascii="Times New Roman" w:eastAsia="Times New Roman" w:hAnsi="Times New Roman" w:cs="Times New Roman"/>
              </w:rPr>
              <w:t>71,-</w:t>
            </w:r>
            <w:proofErr w:type="gramEnd"/>
            <w:r w:rsidRPr="007F5F96">
              <w:rPr>
                <w:rFonts w:ascii="Times New Roman" w:eastAsia="Times New Roman" w:hAnsi="Times New Roman" w:cs="Times New Roman"/>
              </w:rPr>
              <w:t>0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555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BEA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9EF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6.3,77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B66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7D5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68,1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1AA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725</w:t>
            </w:r>
          </w:p>
        </w:tc>
      </w:tr>
      <w:tr w:rsidR="00ED27DC" w:rsidRPr="007F5F96" w14:paraId="1022C453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0F7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F7D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CD3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B11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1.3,7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C87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8D2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5BB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74A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C8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4.2,76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F0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4FA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B2A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7E6B0099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64F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362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D7D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7DD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5.1,74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5FD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D66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0.03,2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027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490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08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8.9,77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4CC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423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0.78,2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225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D27DC" w:rsidRPr="007F5F96" w14:paraId="56952DFE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F91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165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D9E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0AE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1.7,8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F7E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D9B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6E0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359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CD2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0.5,88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2F3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B62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F55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59094F78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55F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E09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E41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264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0.9,7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C55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3F4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66,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4D0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DA6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A6B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6.3,74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99A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F64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65,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E99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770</w:t>
            </w:r>
          </w:p>
        </w:tc>
      </w:tr>
      <w:tr w:rsidR="00ED27DC" w:rsidRPr="007F5F96" w14:paraId="6D7CFA8C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88B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5B7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469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E9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5.6,74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7C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37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6B9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BD1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21A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8.5,74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E42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4FC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19F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57F42ABC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BEE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Trinidad &amp;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D8F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B5E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2D6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0.2,79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75E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DC4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33,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AD4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E8B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A5F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2.9,7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4ED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853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0.37,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47E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D27DC" w:rsidRPr="007F5F96" w14:paraId="15B37D3F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4DC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CEB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0D2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7B7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9.7,87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60F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0B6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CF3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8E8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FD4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9.8,86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3D6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2DA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3C3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61ACFF25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20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327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D91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12F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4.7,8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4B8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544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EFE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5A5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AB4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1.6,8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827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6B9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61D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2FE2E827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155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D5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2E6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284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4.3,79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6BA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F96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19,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F22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9BE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EA8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3.6,79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AA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674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55,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0CD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648</w:t>
            </w:r>
          </w:p>
        </w:tc>
      </w:tr>
      <w:tr w:rsidR="00ED27DC" w:rsidRPr="007F5F96" w14:paraId="02401D82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FBA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2D8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6C0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922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1.3,76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9A5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0AD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5C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D50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528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4.7,8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990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948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DEE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45F3B161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A77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5F96">
              <w:rPr>
                <w:rFonts w:ascii="Times New Roman" w:eastAsia="Times New Roman" w:hAnsi="Times New Roman" w:cs="Times New Roman"/>
                <w:b/>
                <w:bCs/>
              </w:rPr>
              <w:t>E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822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01E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EE7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01E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181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EDC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4A8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14D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B3F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59B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A66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4FD40300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D6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012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91C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498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1.1,8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A02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6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93F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[-2.76,1.4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537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6CF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DB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4.8,8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FAC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1.0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726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[-2.79,0.7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8A7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0.234</w:t>
            </w:r>
          </w:p>
        </w:tc>
      </w:tr>
      <w:tr w:rsidR="00ED27DC" w:rsidRPr="007F5F96" w14:paraId="1C09548E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012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DD9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8CD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340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5.1,8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D5A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C9A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EE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894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539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8.2,8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B55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D33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507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7B212666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855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CFA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DF4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87F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3.1,8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25C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4AF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3.25,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7DE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06F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684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7.9,7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7E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5B8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92,3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FF0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538</w:t>
            </w:r>
          </w:p>
        </w:tc>
      </w:tr>
      <w:tr w:rsidR="00ED27DC" w:rsidRPr="007F5F96" w14:paraId="30156EF1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111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5B5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7E8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F92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8.6,75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2D8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5E4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63A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A40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C6D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0.3,8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F57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4AB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433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21972ED0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D99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092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914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490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9.9,78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3FE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2B5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0.12,3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2E1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98C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C5F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7.2,8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784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57E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23,1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ED4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959</w:t>
            </w:r>
          </w:p>
        </w:tc>
      </w:tr>
      <w:tr w:rsidR="00ED27DC" w:rsidRPr="007F5F96" w14:paraId="60D561D5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AFD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840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089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1D6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6.9,8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2FF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D7C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6D8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4FB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4B5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8.4,84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FCC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622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B36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2857CDEE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213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FA7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E19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BAA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9.7,74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F12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561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31,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7FA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4A3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E9D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5.9,79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C0B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9C9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19,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860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652</w:t>
            </w:r>
          </w:p>
        </w:tc>
      </w:tr>
      <w:tr w:rsidR="00ED27DC" w:rsidRPr="007F5F96" w14:paraId="294F0029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E1F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3D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4D3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FC1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4.7,7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03E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9C7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5C7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0AA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CF8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2.9,78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81F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368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689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6DAF399A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EB2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05B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650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505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8.6,7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6DE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1AC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BCB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F82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95D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6.1,8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DA7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9E7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FA4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761D25BD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B18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113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3E3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095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9.6,66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396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11D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39,0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F3A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E3B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330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8.9,65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997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4E3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01,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008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53</w:t>
            </w:r>
          </w:p>
        </w:tc>
      </w:tr>
      <w:tr w:rsidR="00ED27DC" w:rsidRPr="007F5F96" w14:paraId="50EB27EB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B6A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DDC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918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FD4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2.9,6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202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03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80F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FDF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A0C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46.3,5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E1E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C69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464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12A3D88F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495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BEA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142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6C2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9.3,6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6A5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17C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E44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D15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A92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0.2,68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14C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3D4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AEB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03E868B6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A84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E2A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62C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6AE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2.4,69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FEC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CA6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0.23,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327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251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F5F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0.3,75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1D0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86C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0.34,1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ABE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ED27DC" w:rsidRPr="007F5F96" w14:paraId="492B9BFF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B7C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26D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958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B90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4.5,78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4E7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1F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1BD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79F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D8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4.2,8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799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6E6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9C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3D850E71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5B4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A43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6BC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DDA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9.0,7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3AA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4E4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526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3EC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8B6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6.5,83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3C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ACD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B31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778046DC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D3A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75E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D64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B7A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7.2,8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D17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8A3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</w:t>
            </w:r>
            <w:proofErr w:type="gramStart"/>
            <w:r w:rsidRPr="007F5F96">
              <w:rPr>
                <w:rFonts w:ascii="Times New Roman" w:eastAsia="Times New Roman" w:hAnsi="Times New Roman" w:cs="Times New Roman"/>
              </w:rPr>
              <w:t>83,-</w:t>
            </w:r>
            <w:proofErr w:type="gramEnd"/>
            <w:r w:rsidRPr="007F5F96">
              <w:rPr>
                <w:rFonts w:ascii="Times New Roman" w:eastAsia="Times New Roman" w:hAnsi="Times New Roman" w:cs="Times New Roman"/>
              </w:rPr>
              <w:t>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554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C96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663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2.0,84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E25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F59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</w:t>
            </w:r>
            <w:proofErr w:type="gramStart"/>
            <w:r w:rsidRPr="007F5F96">
              <w:rPr>
                <w:rFonts w:ascii="Times New Roman" w:eastAsia="Times New Roman" w:hAnsi="Times New Roman" w:cs="Times New Roman"/>
              </w:rPr>
              <w:t>84,-</w:t>
            </w:r>
            <w:proofErr w:type="gramEnd"/>
            <w:r w:rsidRPr="007F5F96">
              <w:rPr>
                <w:rFonts w:ascii="Times New Roman" w:eastAsia="Times New Roman" w:hAnsi="Times New Roman" w:cs="Times New Roman"/>
              </w:rPr>
              <w:t>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FDA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30</w:t>
            </w:r>
          </w:p>
        </w:tc>
      </w:tr>
      <w:tr w:rsidR="00ED27DC" w:rsidRPr="007F5F96" w14:paraId="19E0F336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598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C11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E3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020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5.4,8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890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EFB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2A6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92F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477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1.8,86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F82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9C8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D4F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6B05B91A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177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EB1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41D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E4A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0.1,76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4ED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267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57D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739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AB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4.4,82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88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20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9BB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492F5B9C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188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A7A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522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150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8.5,8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9C1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0EA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46,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C11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4D3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8B7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4.7,94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803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663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4.</w:t>
            </w:r>
            <w:proofErr w:type="gramStart"/>
            <w:r w:rsidRPr="007F5F96">
              <w:rPr>
                <w:rFonts w:ascii="Times New Roman" w:eastAsia="Times New Roman" w:hAnsi="Times New Roman" w:cs="Times New Roman"/>
              </w:rPr>
              <w:t>30,-</w:t>
            </w:r>
            <w:proofErr w:type="gramEnd"/>
            <w:r w:rsidRPr="007F5F96">
              <w:rPr>
                <w:rFonts w:ascii="Times New Roman" w:eastAsia="Times New Roman" w:hAnsi="Times New Roman" w:cs="Times New Roman"/>
              </w:rPr>
              <w:t>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60A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41</w:t>
            </w:r>
          </w:p>
        </w:tc>
      </w:tr>
      <w:tr w:rsidR="00ED27DC" w:rsidRPr="007F5F96" w14:paraId="6E770252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413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E69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11D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3CA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5.8,86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A5B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34A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54E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A7B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E44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6.5,8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58D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32E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FA3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5AA44A07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E4A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5F96">
              <w:rPr>
                <w:rFonts w:ascii="Times New Roman" w:eastAsia="Times New Roman" w:hAnsi="Times New Roman" w:cs="Times New Roman"/>
                <w:b/>
                <w:bCs/>
              </w:rPr>
              <w:t>S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6F1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2EE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34B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6B0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C7A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4E6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498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0C9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1EC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7FF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535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663985A0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D53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B32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F73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280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1.5,77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9AB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70F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51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6B9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A03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B9A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2.1,79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EB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DAE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51,0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CD5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940</w:t>
            </w:r>
          </w:p>
        </w:tc>
      </w:tr>
      <w:tr w:rsidR="00ED27DC" w:rsidRPr="007F5F96" w14:paraId="5353BE95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25D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67D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E48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ED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2.0,76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F5C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B48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563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89C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315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4.1,7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9EF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53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DFD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71EA4121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34C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215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F6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71A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9.6,8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C53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11B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44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9CF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1A8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9D7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7.8,93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BCF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33C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22,1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3FE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182</w:t>
            </w:r>
          </w:p>
        </w:tc>
      </w:tr>
      <w:tr w:rsidR="00ED27DC" w:rsidRPr="007F5F96" w14:paraId="03EB3DA0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826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929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6C0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BD0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4.3,89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D05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A44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D9C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C1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D10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90.6,94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F15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F48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531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72C95926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D34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294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8AB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B36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0.0,86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482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99D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0.33,1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990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BBA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5B3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8.7,87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489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7DA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0.04,1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9E7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38</w:t>
            </w:r>
          </w:p>
        </w:tc>
      </w:tr>
      <w:tr w:rsidR="00ED27DC" w:rsidRPr="007F5F96" w14:paraId="7DB67C89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E99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FC5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B82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A2B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8.2,9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D5B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E25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E08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681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6FF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86.3,9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D56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063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78F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7092E08F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87A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1E6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9A2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B01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5.3,82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A3A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C93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91,0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F52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209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621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1.0,78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551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1E8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87,0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422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818</w:t>
            </w:r>
          </w:p>
        </w:tc>
      </w:tr>
      <w:tr w:rsidR="00ED27DC" w:rsidRPr="007F5F96" w14:paraId="0A9C56B7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C5D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6E3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4AA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F3D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3.5,8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EB9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707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88E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252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AF6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9.7,78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7CF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462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11E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41CC1BE6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650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58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14F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EC7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0.8,68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AB6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6E0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07,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D3B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FC4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F48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2.0,7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C1F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11E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37,1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29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236</w:t>
            </w:r>
          </w:p>
        </w:tc>
      </w:tr>
      <w:tr w:rsidR="00ED27DC" w:rsidRPr="007F5F96" w14:paraId="5A5E6BEB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245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ED8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796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605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6.5,7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091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DFB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754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F48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761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6.5,74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A13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FE3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780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5C65A2A6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00F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5F96">
              <w:rPr>
                <w:rFonts w:ascii="Times New Roman" w:eastAsia="Times New Roman" w:hAnsi="Times New Roman" w:cs="Times New Roman"/>
                <w:b/>
                <w:bCs/>
              </w:rPr>
              <w:t>W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FC5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ACE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09D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6B3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2A7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ED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606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F96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F36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BFF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ED2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7227D617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A93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Cooks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DCC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6A3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58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114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[58.2,5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8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8A9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0.5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B7F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[-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1.19,2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B4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8ED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1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64E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[61.5,6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145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0.4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DFB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[-</w:t>
            </w:r>
            <w:r w:rsidRPr="007F5F96">
              <w:rPr>
                <w:rFonts w:ascii="Times New Roman" w:eastAsia="Times New Roman" w:hAnsi="Times New Roman" w:cs="Times New Roman"/>
              </w:rPr>
              <w:lastRenderedPageBreak/>
              <w:t>0.95,1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2DD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lastRenderedPageBreak/>
              <w:t>0.527</w:t>
            </w:r>
          </w:p>
        </w:tc>
      </w:tr>
      <w:tr w:rsidR="00ED27DC" w:rsidRPr="007F5F96" w14:paraId="7B7F6C5B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1EA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AE8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645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E5C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3.5,67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D52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C6F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68A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1C6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2CF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7.7,68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798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939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471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295F086B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D1B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969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310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0EF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3.8,6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E40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3AB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82,2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FB4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F41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B30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5.6,68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E95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875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81,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571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842</w:t>
            </w:r>
          </w:p>
        </w:tc>
      </w:tr>
      <w:tr w:rsidR="00ED27DC" w:rsidRPr="007F5F96" w14:paraId="16987F10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C7A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9F1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1E4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88D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8.0,69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892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905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EDB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467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032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4.4,6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A03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AFF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CF6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19F6D4B4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42F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890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555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AF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0.3,77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96D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B06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43,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B09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568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C34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3.5,79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37C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EE5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60,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5A2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87</w:t>
            </w:r>
          </w:p>
        </w:tc>
      </w:tr>
      <w:tr w:rsidR="00ED27DC" w:rsidRPr="007F5F96" w14:paraId="0EAD5820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AFF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87E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5A7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5D8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4.5,79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D8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97A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AC1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168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8A7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7.5,8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EB5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63D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2DA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13BB457E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86F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56B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F31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4A1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69.1,7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5B2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B85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CA6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962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391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2.4,78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188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CAB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6F8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6FE6F4A6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B62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1B8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05F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E5D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1.5,76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232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466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656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841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739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72.0,7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771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9F2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77A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7D4EAAFD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651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Samoa</w:t>
            </w:r>
            <w:r w:rsidRPr="007F5F9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D71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40C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1D5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45.5,56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0AF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6B7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0.91,3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785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A5C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D31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49.3,56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BC0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3C3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0.21,1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F41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136</w:t>
            </w:r>
          </w:p>
        </w:tc>
      </w:tr>
      <w:tr w:rsidR="00ED27DC" w:rsidRPr="007F5F96" w14:paraId="32854FE3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D6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3FA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E5F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425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8.7,68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E94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358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8BB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9A2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F6F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3.7,6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C33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B16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D01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717BE118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742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15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51A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234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7.7,6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0ED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179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</w:t>
            </w:r>
            <w:proofErr w:type="gramStart"/>
            <w:r w:rsidRPr="007F5F96">
              <w:rPr>
                <w:rFonts w:ascii="Times New Roman" w:eastAsia="Times New Roman" w:hAnsi="Times New Roman" w:cs="Times New Roman"/>
              </w:rPr>
              <w:t>85,-</w:t>
            </w:r>
            <w:proofErr w:type="gramEnd"/>
            <w:r w:rsidRPr="007F5F96">
              <w:rPr>
                <w:rFonts w:ascii="Times New Roman" w:eastAsia="Times New Roman" w:hAnsi="Times New Roman" w:cs="Times New Roman"/>
              </w:rPr>
              <w:t>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9CC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67B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C72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5.5,63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E2D4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AE7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</w:t>
            </w:r>
            <w:proofErr w:type="gramStart"/>
            <w:r w:rsidRPr="007F5F96">
              <w:rPr>
                <w:rFonts w:ascii="Times New Roman" w:eastAsia="Times New Roman" w:hAnsi="Times New Roman" w:cs="Times New Roman"/>
              </w:rPr>
              <w:t>53,-</w:t>
            </w:r>
            <w:proofErr w:type="gramEnd"/>
            <w:r w:rsidRPr="007F5F96">
              <w:rPr>
                <w:rFonts w:ascii="Times New Roman" w:eastAsia="Times New Roman" w:hAnsi="Times New Roman" w:cs="Times New Roman"/>
              </w:rPr>
              <w:t>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ED3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39</w:t>
            </w:r>
          </w:p>
        </w:tc>
      </w:tr>
      <w:tr w:rsidR="00ED27DC" w:rsidRPr="007F5F96" w14:paraId="075F8F9E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439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D03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A7B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5B5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2.1,5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EB7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570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3628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601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329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50.4,57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C6E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B73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4EB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7DC" w:rsidRPr="007F5F96" w14:paraId="485DF62C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438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Vanuatu</w:t>
            </w:r>
            <w:r w:rsidRPr="007F5F9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E63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9B95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92C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45.3,58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8223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21C6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3.49,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9772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ED9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B451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39.9,5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732C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409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-1.10,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BAE0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0.506</w:t>
            </w:r>
          </w:p>
        </w:tc>
      </w:tr>
      <w:tr w:rsidR="00ED27DC" w:rsidRPr="007F5F96" w14:paraId="5932D397" w14:textId="77777777" w:rsidTr="00111F7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C4CF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165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B29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14EB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37.5,49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33B7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E41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789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D73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D51E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[42.5,54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9BEA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4CCD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4AC9" w14:textId="77777777" w:rsidR="00ED27DC" w:rsidRPr="007F5F96" w:rsidRDefault="00ED27DC" w:rsidP="00111F7D">
            <w:pPr>
              <w:rPr>
                <w:rFonts w:ascii="Times New Roman" w:eastAsia="Times New Roman" w:hAnsi="Times New Roman" w:cs="Times New Roman"/>
              </w:rPr>
            </w:pPr>
            <w:r w:rsidRPr="007F5F96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0DEC2824" w14:textId="77777777" w:rsidR="00ED27DC" w:rsidRPr="007F5F96" w:rsidRDefault="00ED27DC" w:rsidP="00ED27DC">
      <w:pPr>
        <w:rPr>
          <w:rFonts w:ascii="Times New Roman" w:hAnsi="Times New Roman" w:cs="Times New Roman"/>
          <w:sz w:val="20"/>
          <w:szCs w:val="20"/>
        </w:rPr>
      </w:pPr>
      <w:r w:rsidRPr="007F5F96">
        <w:rPr>
          <w:rFonts w:ascii="Times New Roman" w:hAnsi="Times New Roman" w:cs="Times New Roman"/>
          <w:sz w:val="20"/>
          <w:szCs w:val="20"/>
        </w:rPr>
        <w:t>Abbreviation: CI Confidence interval; AFR African Region; AMR Region of the Americas; EMR Eastern Mediterranean Region; SEAR South-East Asia Region; WPR Western Pacific Region</w:t>
      </w:r>
    </w:p>
    <w:p w14:paraId="37CCB037" w14:textId="77777777" w:rsidR="00ED27DC" w:rsidRPr="007F5F96" w:rsidRDefault="00ED27DC" w:rsidP="00ED27D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F5F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7F5F9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7F5F96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7F5F96">
        <w:rPr>
          <w:rFonts w:ascii="Times New Roman" w:hAnsi="Times New Roman" w:cs="Times New Roman"/>
          <w:sz w:val="20"/>
          <w:szCs w:val="20"/>
        </w:rPr>
        <w:t xml:space="preserve"> beta and P for trend are based on linear regression including survey year as a continuous variable. The beta can be interpreted as the average percentage point change in prevalence per year.</w:t>
      </w:r>
    </w:p>
    <w:p w14:paraId="4290FE3B" w14:textId="77777777" w:rsidR="00ED27DC" w:rsidRPr="007F5F96" w:rsidRDefault="00ED27DC" w:rsidP="00ED27D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F5F9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 xml:space="preserve">b </w:t>
      </w:r>
      <w:r w:rsidRPr="007F5F96">
        <w:rPr>
          <w:rFonts w:ascii="Times New Roman" w:hAnsi="Times New Roman" w:cs="Times New Roman"/>
          <w:sz w:val="20"/>
          <w:szCs w:val="20"/>
          <w:lang w:val="en-US"/>
        </w:rPr>
        <w:t>Significant interaction in trends by sex (P&lt;0.05).</w:t>
      </w:r>
    </w:p>
    <w:p w14:paraId="4F75E584" w14:textId="77777777" w:rsidR="00ED27DC" w:rsidRPr="007F5F96" w:rsidRDefault="00ED27DC" w:rsidP="00ED27D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8E3B29" w14:textId="77777777"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627111"/>
    <w:multiLevelType w:val="hybridMultilevel"/>
    <w:tmpl w:val="8D4051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C1141"/>
    <w:multiLevelType w:val="hybridMultilevel"/>
    <w:tmpl w:val="A0B0EE16"/>
    <w:lvl w:ilvl="0" w:tplc="594C3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02B37"/>
    <w:rsid w:val="001548CE"/>
    <w:rsid w:val="006746C0"/>
    <w:rsid w:val="00802B37"/>
    <w:rsid w:val="00ED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F2AFC-03CC-4D4E-8562-5088663FF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27D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D27DC"/>
    <w:rPr>
      <w:rFonts w:eastAsiaTheme="minorEastAsia"/>
      <w:sz w:val="24"/>
      <w:szCs w:val="24"/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ED27DC"/>
  </w:style>
  <w:style w:type="paragraph" w:styleId="Header">
    <w:name w:val="header"/>
    <w:basedOn w:val="Normal"/>
    <w:link w:val="HeaderChar"/>
    <w:uiPriority w:val="99"/>
    <w:unhideWhenUsed/>
    <w:rsid w:val="00ED27D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D27DC"/>
    <w:rPr>
      <w:rFonts w:eastAsiaTheme="minorEastAsia"/>
      <w:sz w:val="24"/>
      <w:szCs w:val="24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ED27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27DC"/>
    <w:rPr>
      <w:color w:val="954F72"/>
      <w:u w:val="single"/>
    </w:rPr>
  </w:style>
  <w:style w:type="paragraph" w:customStyle="1" w:styleId="msonormal0">
    <w:name w:val="msonormal"/>
    <w:basedOn w:val="Normal"/>
    <w:rsid w:val="00ED2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customStyle="1" w:styleId="font5">
    <w:name w:val="font5"/>
    <w:basedOn w:val="Normal"/>
    <w:rsid w:val="00ED2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ja-JP"/>
    </w:rPr>
  </w:style>
  <w:style w:type="paragraph" w:customStyle="1" w:styleId="xl65">
    <w:name w:val="xl65"/>
    <w:basedOn w:val="Normal"/>
    <w:rsid w:val="00ED27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customStyle="1" w:styleId="xl66">
    <w:name w:val="xl66"/>
    <w:basedOn w:val="Normal"/>
    <w:rsid w:val="00ED27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67">
    <w:name w:val="xl67"/>
    <w:basedOn w:val="Normal"/>
    <w:rsid w:val="00ED27D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68">
    <w:name w:val="xl68"/>
    <w:basedOn w:val="Normal"/>
    <w:rsid w:val="00ED27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69">
    <w:name w:val="xl69"/>
    <w:basedOn w:val="Normal"/>
    <w:rsid w:val="00ED27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70">
    <w:name w:val="xl70"/>
    <w:basedOn w:val="Normal"/>
    <w:rsid w:val="00ED27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71">
    <w:name w:val="xl71"/>
    <w:basedOn w:val="Normal"/>
    <w:rsid w:val="00ED27D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72">
    <w:name w:val="xl72"/>
    <w:basedOn w:val="Normal"/>
    <w:rsid w:val="00ED27D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customStyle="1" w:styleId="xl73">
    <w:name w:val="xl73"/>
    <w:basedOn w:val="Normal"/>
    <w:rsid w:val="00ED27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74">
    <w:name w:val="xl74"/>
    <w:basedOn w:val="Normal"/>
    <w:rsid w:val="00ED27D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75">
    <w:name w:val="xl75"/>
    <w:basedOn w:val="Normal"/>
    <w:rsid w:val="00ED27DC"/>
    <w:pPr>
      <w:pBdr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76">
    <w:name w:val="xl76"/>
    <w:basedOn w:val="Normal"/>
    <w:rsid w:val="00ED27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lang w:val="en-GB" w:eastAsia="ja-JP"/>
    </w:rPr>
  </w:style>
  <w:style w:type="paragraph" w:customStyle="1" w:styleId="xl77">
    <w:name w:val="xl77"/>
    <w:basedOn w:val="Normal"/>
    <w:rsid w:val="00ED27D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D27DC"/>
    <w:pPr>
      <w:spacing w:after="0" w:line="240" w:lineRule="auto"/>
      <w:jc w:val="center"/>
    </w:pPr>
    <w:rPr>
      <w:rFonts w:ascii="Calibri" w:eastAsiaTheme="minorEastAsia" w:hAnsi="Calibri" w:cs="Calibri"/>
      <w:sz w:val="24"/>
      <w:szCs w:val="24"/>
      <w:lang w:val="en-GB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7DC"/>
    <w:rPr>
      <w:rFonts w:ascii="Calibri" w:eastAsiaTheme="minorEastAsia" w:hAnsi="Calibri" w:cs="Calibri"/>
      <w:sz w:val="24"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ED27DC"/>
    <w:pPr>
      <w:spacing w:after="0" w:line="240" w:lineRule="auto"/>
    </w:pPr>
    <w:rPr>
      <w:rFonts w:ascii="Calibri" w:eastAsiaTheme="minorEastAsia" w:hAnsi="Calibri" w:cs="Calibri"/>
      <w:sz w:val="24"/>
      <w:szCs w:val="24"/>
      <w:lang w:val="en-GB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ED27DC"/>
    <w:rPr>
      <w:rFonts w:ascii="Calibri" w:eastAsiaTheme="minorEastAsia" w:hAnsi="Calibri" w:cs="Calibri"/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ED27DC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27D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D2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7DC"/>
    <w:pPr>
      <w:spacing w:after="0" w:line="240" w:lineRule="auto"/>
    </w:pPr>
    <w:rPr>
      <w:rFonts w:eastAsiaTheme="minorEastAsia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7DC"/>
    <w:rPr>
      <w:rFonts w:eastAsiaTheme="minorEastAsia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7DC"/>
    <w:rPr>
      <w:rFonts w:eastAsiaTheme="minorEastAsia"/>
      <w:b/>
      <w:bCs/>
      <w:sz w:val="20"/>
      <w:szCs w:val="20"/>
      <w:lang w:val="en-GB" w:eastAsia="ja-JP"/>
    </w:rPr>
  </w:style>
  <w:style w:type="paragraph" w:styleId="NormalWeb">
    <w:name w:val="Normal (Web)"/>
    <w:basedOn w:val="Normal"/>
    <w:uiPriority w:val="99"/>
    <w:semiHidden/>
    <w:unhideWhenUsed/>
    <w:rsid w:val="00ED2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  <w:style w:type="paragraph" w:styleId="ListParagraph">
    <w:name w:val="List Paragraph"/>
    <w:basedOn w:val="Normal"/>
    <w:uiPriority w:val="34"/>
    <w:qFormat/>
    <w:rsid w:val="00ED27DC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7DC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7DC"/>
    <w:rPr>
      <w:rFonts w:ascii="Segoe UI" w:eastAsiaTheme="minorEastAsia" w:hAnsi="Segoe UI" w:cs="Segoe UI"/>
      <w:sz w:val="18"/>
      <w:szCs w:val="18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ED27D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D27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9</Words>
  <Characters>4728</Characters>
  <Application>Microsoft Office Word</Application>
  <DocSecurity>0</DocSecurity>
  <Lines>39</Lines>
  <Paragraphs>11</Paragraphs>
  <ScaleCrop>false</ScaleCrop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harma</dc:creator>
  <cp:keywords/>
  <dc:description/>
  <cp:lastModifiedBy>Sandeep Sharma</cp:lastModifiedBy>
  <cp:revision>2</cp:revision>
  <dcterms:created xsi:type="dcterms:W3CDTF">2025-04-09T10:44:00Z</dcterms:created>
  <dcterms:modified xsi:type="dcterms:W3CDTF">2025-04-09T10:44:00Z</dcterms:modified>
</cp:coreProperties>
</file>